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06" w:type="dxa"/>
        <w:jc w:val="left"/>
        <w:tblInd w:w="-11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948"/>
        <w:gridCol w:w="1260"/>
        <w:gridCol w:w="1886"/>
        <w:gridCol w:w="1618"/>
        <w:gridCol w:w="1080"/>
        <w:gridCol w:w="1888"/>
        <w:gridCol w:w="900"/>
        <w:gridCol w:w="900"/>
        <w:gridCol w:w="814"/>
        <w:gridCol w:w="1080"/>
        <w:gridCol w:w="1980"/>
      </w:tblGrid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Gene(s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olog gen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 I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Disease/Trai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te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id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tomical syst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umber of systems in hum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available KO model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umber of syste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 anatomical systems and phenotype de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atching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N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n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76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utzfeldt-Jakob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giform encephalopat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5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7831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 homeostasis/metabolism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42939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digestive/alimentary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06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41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246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 homeostasis/metabolism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55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hematopoietic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hematopoietic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AM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a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39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le ICAM-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OSL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os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470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68555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ver/biliary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05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; CRP concentratio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immune syste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 immune system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L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842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hematopoietic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hematopoietic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33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skeleton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LA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la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55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75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180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3385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deposits - neurofibrillary tang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P:0003329 /MP:000321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134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P:0002075 /MP:000209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499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472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; 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; 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830; 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ver/biliary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/biliary homeostasis/metabolism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93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8 concentratio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18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63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homeostasis/metabolism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808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; Type 2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; 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; MP:000533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 homeostasis/metabolism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9359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; Blood pressure related phenotypes; 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; abnormal blood pressure; 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; MP:0000230; 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hematopoietic cardiovascular homeostasis/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hematopoietic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53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; 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; 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; 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digestive/alimentary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706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A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a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336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carotenoid and tocopherol level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C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05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3379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34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EMP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em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3999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549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IgE level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IgE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9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9634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; CRP concentratio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; abnormal C-reactive protein phys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; MP:000248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immune syste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H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883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3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3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8169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9687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; Skin/hair/eye color relate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lymphocytic lymphoma; abnormal coat/hair pigmentation - abnormal skin pigmen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P:0009319; MP:0002075 /MP:000209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skin/nails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4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4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945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body w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6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958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60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17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; Rheumatoid arthriti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creased susceptibility to autoimmune diabetes; rheumatoid arthr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; MP:000356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skeleton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KL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10008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306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O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267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kidney phys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3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nal/urinary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nal/urinary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c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10086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54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A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469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2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54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; Psoriasi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; psori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;MP:000119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skin/nail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digestive/alimentary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08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digestive/alimentary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17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; 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creased susceptibility to autoimmune diabetes; 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; 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digestive/alimentary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02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/neurological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/neurological 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9467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K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44212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18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955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C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7719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DQA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589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; Celiac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; 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T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595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A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176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54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38440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R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54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G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g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56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H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172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50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L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97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P:0002075 / MP:000209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O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o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552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tremor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4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21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687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XIPL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xip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2799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4026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86048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62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81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less legs syndrom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469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iac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gestive/alimentary immune syste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0A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0a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44268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O1B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o1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189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bilirubin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6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8014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183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skeleton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SH3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sh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2607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3L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3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089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L-40 (chitinase-like protein) concentratio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2839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bidity-free survival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ded life s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6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fe span/aging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XL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x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609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foliation glaucom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ular hyper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2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ion/ey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1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5113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essful cognitive aging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/neurological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P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83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NR1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nr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8172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AH1B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ah1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841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ferr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15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48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41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338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165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895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platelet volu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58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matopoietic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SR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s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85823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3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89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615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530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sR concentratio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6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9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89191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315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PN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pn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8923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8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407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  <w:t>MP: mammalian phenotype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6:00Z</dcterms:created>
  <dc:creator>Georgios Kitsios</dc:creator>
  <dc:description/>
  <cp:keywords/>
  <dc:language>en-US</dc:language>
  <cp:lastModifiedBy>Georgios Kitsios</cp:lastModifiedBy>
  <dcterms:modified xsi:type="dcterms:W3CDTF">2010-10-14T20:04:00Z</dcterms:modified>
  <cp:revision>2</cp:revision>
  <dc:subject/>
  <dc:title>Table S10: Comparisons of phenotypic expression between human GWAS genes and ortholog knocked out genes in mice (after excluding knockout genes associated with lethality)</dc:title>
</cp:coreProperties>
</file>